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40" w:type="dxa"/>
        <w:tblLook w:val="04A0" w:firstRow="1" w:lastRow="0" w:firstColumn="1" w:lastColumn="0" w:noHBand="0" w:noVBand="1"/>
      </w:tblPr>
      <w:tblGrid>
        <w:gridCol w:w="3513"/>
        <w:gridCol w:w="893"/>
        <w:gridCol w:w="738"/>
        <w:gridCol w:w="893"/>
        <w:gridCol w:w="400"/>
        <w:gridCol w:w="1202"/>
      </w:tblGrid>
      <w:tr w:rsidR="00616258" w:rsidRPr="00616258" w14:paraId="2B9EED9B" w14:textId="77777777" w:rsidTr="00616258">
        <w:trPr>
          <w:trHeight w:val="288"/>
        </w:trPr>
        <w:tc>
          <w:tcPr>
            <w:tcW w:w="754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C2E09" w14:textId="77777777" w:rsidR="00616258" w:rsidRPr="00616258" w:rsidRDefault="00616258" w:rsidP="006162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2. The results of logistic regression analysis</w:t>
            </w:r>
          </w:p>
        </w:tc>
      </w:tr>
      <w:tr w:rsidR="00616258" w:rsidRPr="00616258" w14:paraId="1995782B" w14:textId="77777777" w:rsidTr="00616258">
        <w:trPr>
          <w:trHeight w:val="300"/>
        </w:trPr>
        <w:tc>
          <w:tcPr>
            <w:tcW w:w="3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2116" w14:textId="77777777" w:rsidR="00616258" w:rsidRPr="00616258" w:rsidRDefault="00616258" w:rsidP="00616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8114C" w14:textId="77777777" w:rsidR="00616258" w:rsidRPr="00616258" w:rsidRDefault="00616258" w:rsidP="00616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7551" w14:textId="77777777" w:rsidR="00616258" w:rsidRPr="00616258" w:rsidRDefault="00616258" w:rsidP="00616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E</w:t>
            </w:r>
            <w:proofErr w:type="gramEnd"/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D5CB3" w14:textId="77777777" w:rsidR="00616258" w:rsidRPr="00616258" w:rsidRDefault="00616258" w:rsidP="00616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d</w:t>
            </w:r>
          </w:p>
        </w:tc>
        <w:tc>
          <w:tcPr>
            <w:tcW w:w="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A024F" w14:textId="77777777" w:rsidR="00616258" w:rsidRPr="00616258" w:rsidRDefault="00616258" w:rsidP="00616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953F" w14:textId="77777777" w:rsidR="00616258" w:rsidRPr="00616258" w:rsidRDefault="00616258" w:rsidP="00616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 (B)</w:t>
            </w:r>
          </w:p>
        </w:tc>
      </w:tr>
      <w:tr w:rsidR="00616258" w:rsidRPr="00616258" w14:paraId="629A8AE6" w14:textId="77777777" w:rsidTr="00616258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BAC7" w14:textId="77777777" w:rsidR="00616258" w:rsidRPr="00616258" w:rsidRDefault="00616258" w:rsidP="00616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Ag</w:t>
            </w:r>
            <w:proofErr w:type="spellEnd"/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PHA rati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1DC3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7E5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BECE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7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AAAC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470D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869.15</w:t>
            </w:r>
          </w:p>
        </w:tc>
      </w:tr>
      <w:tr w:rsidR="00616258" w:rsidRPr="00616258" w14:paraId="7357347D" w14:textId="77777777" w:rsidTr="00616258">
        <w:trPr>
          <w:trHeight w:val="276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76D7" w14:textId="77777777" w:rsidR="00616258" w:rsidRPr="00616258" w:rsidRDefault="00616258" w:rsidP="00616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 chlorin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F569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BF26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DFA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7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B9FF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6519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</w:t>
            </w:r>
          </w:p>
        </w:tc>
      </w:tr>
      <w:tr w:rsidR="00616258" w:rsidRPr="00616258" w14:paraId="2D06B921" w14:textId="77777777" w:rsidTr="00616258">
        <w:trPr>
          <w:trHeight w:val="276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9964" w14:textId="77777777" w:rsidR="00616258" w:rsidRPr="00616258" w:rsidRDefault="00616258" w:rsidP="00616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 nucleated cell cou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8670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734C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E0B5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5F22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A452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</w:tr>
      <w:tr w:rsidR="00616258" w:rsidRPr="00616258" w14:paraId="1B852651" w14:textId="77777777" w:rsidTr="00616258">
        <w:trPr>
          <w:trHeight w:val="276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EA92" w14:textId="77777777" w:rsidR="00616258" w:rsidRPr="00616258" w:rsidRDefault="00616258" w:rsidP="00616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 lymphocyte proport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DD18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DDE1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B363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7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D513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1A55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</w:t>
            </w:r>
          </w:p>
        </w:tc>
      </w:tr>
      <w:tr w:rsidR="00616258" w:rsidRPr="00616258" w14:paraId="4EBA7D20" w14:textId="77777777" w:rsidTr="00616258">
        <w:trPr>
          <w:trHeight w:val="288"/>
        </w:trPr>
        <w:tc>
          <w:tcPr>
            <w:tcW w:w="3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BB96E" w14:textId="77777777" w:rsidR="00616258" w:rsidRPr="00616258" w:rsidRDefault="00616258" w:rsidP="00616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tan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5A027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7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DE74A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EC3AC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75</w:t>
            </w:r>
          </w:p>
        </w:tc>
        <w:tc>
          <w:tcPr>
            <w:tcW w:w="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6364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2DF3B" w14:textId="77777777" w:rsidR="00616258" w:rsidRPr="00616258" w:rsidRDefault="00616258" w:rsidP="006162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0920</w:t>
            </w:r>
          </w:p>
        </w:tc>
      </w:tr>
      <w:tr w:rsidR="00616258" w:rsidRPr="00616258" w14:paraId="514D564E" w14:textId="77777777" w:rsidTr="00616258">
        <w:trPr>
          <w:trHeight w:val="288"/>
        </w:trPr>
        <w:tc>
          <w:tcPr>
            <w:tcW w:w="754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1249" w14:textId="77777777" w:rsidR="00616258" w:rsidRPr="00616258" w:rsidRDefault="00616258" w:rsidP="00616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Ag</w:t>
            </w:r>
            <w:proofErr w:type="spellEnd"/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tuberculosis antigen; PHA, </w:t>
            </w:r>
            <w:proofErr w:type="spellStart"/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tohaemagglutinin</w:t>
            </w:r>
            <w:proofErr w:type="spellEnd"/>
            <w:r w:rsidRPr="006162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CSF, cerebrospinal fluid.</w:t>
            </w:r>
          </w:p>
        </w:tc>
      </w:tr>
    </w:tbl>
    <w:p w14:paraId="72781A5B" w14:textId="77777777" w:rsidR="00A30C71" w:rsidRPr="00616258" w:rsidRDefault="00A30C71"/>
    <w:sectPr w:rsidR="00A30C71" w:rsidRPr="00616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582"/>
    <w:rsid w:val="00616258"/>
    <w:rsid w:val="00975582"/>
    <w:rsid w:val="00A3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E733AE-BBF2-4CA3-9FD3-5B176D16C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6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4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颖</dc:creator>
  <cp:keywords/>
  <dc:description/>
  <cp:lastModifiedBy>罗 颖</cp:lastModifiedBy>
  <cp:revision>2</cp:revision>
  <dcterms:created xsi:type="dcterms:W3CDTF">2021-09-30T01:42:00Z</dcterms:created>
  <dcterms:modified xsi:type="dcterms:W3CDTF">2021-09-30T01:42:00Z</dcterms:modified>
</cp:coreProperties>
</file>